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6CCE5" w14:textId="6935C022" w:rsidR="001F4674" w:rsidRPr="00F767EA" w:rsidRDefault="001F4674" w:rsidP="001F4674">
      <w:pPr>
        <w:spacing w:after="0" w:line="276" w:lineRule="auto"/>
        <w:jc w:val="center"/>
        <w:rPr>
          <w:rFonts w:cs="Times New Roman"/>
          <w:szCs w:val="24"/>
        </w:rPr>
      </w:pPr>
      <w:r w:rsidRPr="00F767EA">
        <w:rPr>
          <w:rFonts w:cs="Times New Roman"/>
          <w:szCs w:val="24"/>
        </w:rPr>
        <w:t xml:space="preserve">Table </w:t>
      </w:r>
      <w:r w:rsidR="0095546E">
        <w:rPr>
          <w:rFonts w:cs="Times New Roman"/>
          <w:szCs w:val="24"/>
        </w:rPr>
        <w:t>1</w:t>
      </w:r>
      <w:r w:rsidRPr="00F767EA">
        <w:rPr>
          <w:rFonts w:cs="Times New Roman"/>
          <w:szCs w:val="24"/>
        </w:rPr>
        <w:t>: Summary of omics data collecte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F4674" w:rsidRPr="00F767EA" w14:paraId="2A45CBC5" w14:textId="77777777" w:rsidTr="00797C14">
        <w:trPr>
          <w:jc w:val="center"/>
        </w:trPr>
        <w:tc>
          <w:tcPr>
            <w:tcW w:w="3116" w:type="dxa"/>
          </w:tcPr>
          <w:p w14:paraId="721F2875" w14:textId="77777777" w:rsidR="001F4674" w:rsidRPr="00F614C8" w:rsidRDefault="001F4674" w:rsidP="00797C14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614C8">
              <w:rPr>
                <w:rFonts w:cs="Times New Roman"/>
                <w:b/>
                <w:bCs/>
                <w:szCs w:val="24"/>
              </w:rPr>
              <w:t>Omics data</w:t>
            </w:r>
          </w:p>
        </w:tc>
        <w:tc>
          <w:tcPr>
            <w:tcW w:w="3117" w:type="dxa"/>
          </w:tcPr>
          <w:p w14:paraId="30600458" w14:textId="77777777" w:rsidR="001F4674" w:rsidRPr="00F614C8" w:rsidRDefault="001F4674" w:rsidP="00797C14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614C8">
              <w:rPr>
                <w:rFonts w:cs="Times New Roman"/>
                <w:b/>
                <w:bCs/>
                <w:szCs w:val="24"/>
              </w:rPr>
              <w:t>Collection method</w:t>
            </w:r>
          </w:p>
        </w:tc>
        <w:tc>
          <w:tcPr>
            <w:tcW w:w="3117" w:type="dxa"/>
          </w:tcPr>
          <w:p w14:paraId="6E9376E9" w14:textId="77777777" w:rsidR="001F4674" w:rsidRPr="00F614C8" w:rsidRDefault="001F4674" w:rsidP="00797C14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614C8">
              <w:rPr>
                <w:rFonts w:cs="Times New Roman"/>
                <w:b/>
                <w:bCs/>
                <w:szCs w:val="24"/>
              </w:rPr>
              <w:t>Number of features</w:t>
            </w:r>
          </w:p>
        </w:tc>
      </w:tr>
      <w:tr w:rsidR="001F4674" w:rsidRPr="00F767EA" w14:paraId="1FD606BB" w14:textId="77777777" w:rsidTr="00797C14">
        <w:trPr>
          <w:jc w:val="center"/>
        </w:trPr>
        <w:tc>
          <w:tcPr>
            <w:tcW w:w="3116" w:type="dxa"/>
          </w:tcPr>
          <w:p w14:paraId="52A7199C" w14:textId="77777777" w:rsidR="001F4674" w:rsidRPr="00F767EA" w:rsidRDefault="001F4674" w:rsidP="00797C14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F767EA">
              <w:rPr>
                <w:rFonts w:cs="Times New Roman"/>
                <w:szCs w:val="24"/>
              </w:rPr>
              <w:t>Gene expression</w:t>
            </w:r>
          </w:p>
        </w:tc>
        <w:tc>
          <w:tcPr>
            <w:tcW w:w="3117" w:type="dxa"/>
          </w:tcPr>
          <w:p w14:paraId="6F8E55BA" w14:textId="77777777" w:rsidR="001F4674" w:rsidRPr="00F767EA" w:rsidRDefault="001F4674" w:rsidP="00797C14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F767EA">
              <w:rPr>
                <w:rFonts w:cs="Times New Roman"/>
                <w:szCs w:val="24"/>
              </w:rPr>
              <w:t>RNA sequencing</w:t>
            </w:r>
          </w:p>
        </w:tc>
        <w:tc>
          <w:tcPr>
            <w:tcW w:w="3117" w:type="dxa"/>
          </w:tcPr>
          <w:p w14:paraId="427BBB87" w14:textId="77777777" w:rsidR="001F4674" w:rsidRPr="00F767EA" w:rsidRDefault="001F4674" w:rsidP="00797C14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F767EA">
              <w:rPr>
                <w:rFonts w:cs="Times New Roman"/>
                <w:szCs w:val="24"/>
              </w:rPr>
              <w:t>20,000</w:t>
            </w:r>
          </w:p>
        </w:tc>
      </w:tr>
      <w:tr w:rsidR="001F4674" w:rsidRPr="00F767EA" w14:paraId="52C04019" w14:textId="77777777" w:rsidTr="00797C14">
        <w:trPr>
          <w:jc w:val="center"/>
        </w:trPr>
        <w:tc>
          <w:tcPr>
            <w:tcW w:w="3116" w:type="dxa"/>
          </w:tcPr>
          <w:p w14:paraId="70CD01DB" w14:textId="77777777" w:rsidR="001F4674" w:rsidRPr="00F767EA" w:rsidRDefault="001F4674" w:rsidP="00797C14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F767EA">
              <w:rPr>
                <w:rFonts w:cs="Times New Roman"/>
                <w:szCs w:val="24"/>
              </w:rPr>
              <w:t>Metabolites</w:t>
            </w:r>
          </w:p>
        </w:tc>
        <w:tc>
          <w:tcPr>
            <w:tcW w:w="3117" w:type="dxa"/>
          </w:tcPr>
          <w:p w14:paraId="03CD2B2B" w14:textId="77777777" w:rsidR="001F4674" w:rsidRPr="00F767EA" w:rsidRDefault="001F4674" w:rsidP="00797C14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F767EA">
              <w:rPr>
                <w:rFonts w:cs="Times New Roman"/>
                <w:szCs w:val="24"/>
              </w:rPr>
              <w:t>GC-MS</w:t>
            </w:r>
          </w:p>
        </w:tc>
        <w:tc>
          <w:tcPr>
            <w:tcW w:w="3117" w:type="dxa"/>
          </w:tcPr>
          <w:p w14:paraId="70FDC6CB" w14:textId="77777777" w:rsidR="001F4674" w:rsidRPr="00F767EA" w:rsidRDefault="001F4674" w:rsidP="00797C14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F767EA">
              <w:rPr>
                <w:rFonts w:cs="Times New Roman"/>
                <w:szCs w:val="24"/>
              </w:rPr>
              <w:t>500</w:t>
            </w:r>
          </w:p>
        </w:tc>
      </w:tr>
      <w:tr w:rsidR="001F4674" w:rsidRPr="00F767EA" w14:paraId="2B44E530" w14:textId="77777777" w:rsidTr="00797C14">
        <w:trPr>
          <w:jc w:val="center"/>
        </w:trPr>
        <w:tc>
          <w:tcPr>
            <w:tcW w:w="3116" w:type="dxa"/>
          </w:tcPr>
          <w:p w14:paraId="3467DDB8" w14:textId="77777777" w:rsidR="001F4674" w:rsidRPr="00F767EA" w:rsidRDefault="001F4674" w:rsidP="00797C14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F767EA">
              <w:rPr>
                <w:rFonts w:cs="Times New Roman"/>
                <w:szCs w:val="24"/>
              </w:rPr>
              <w:t>Hyperspectral images</w:t>
            </w:r>
          </w:p>
        </w:tc>
        <w:tc>
          <w:tcPr>
            <w:tcW w:w="3117" w:type="dxa"/>
          </w:tcPr>
          <w:p w14:paraId="0FB19F22" w14:textId="77777777" w:rsidR="001F4674" w:rsidRPr="00F767EA" w:rsidRDefault="001F4674" w:rsidP="00797C14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F767EA">
              <w:rPr>
                <w:rFonts w:cs="Times New Roman"/>
                <w:szCs w:val="24"/>
              </w:rPr>
              <w:t>Spectrometer</w:t>
            </w:r>
          </w:p>
        </w:tc>
        <w:tc>
          <w:tcPr>
            <w:tcW w:w="3117" w:type="dxa"/>
          </w:tcPr>
          <w:p w14:paraId="2C32932D" w14:textId="77777777" w:rsidR="001F4674" w:rsidRPr="00F767EA" w:rsidRDefault="001F4674" w:rsidP="00797C14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F767EA">
              <w:rPr>
                <w:rFonts w:cs="Times New Roman"/>
                <w:szCs w:val="24"/>
              </w:rPr>
              <w:t>100</w:t>
            </w:r>
          </w:p>
        </w:tc>
      </w:tr>
    </w:tbl>
    <w:p w14:paraId="1A0A4B48" w14:textId="77777777" w:rsidR="001F4674" w:rsidRDefault="001F4674" w:rsidP="001F4674">
      <w:pPr>
        <w:spacing w:after="0" w:line="276" w:lineRule="auto"/>
        <w:jc w:val="center"/>
        <w:rPr>
          <w:rFonts w:cs="Times New Roman"/>
          <w:szCs w:val="24"/>
        </w:rPr>
      </w:pPr>
    </w:p>
    <w:sectPr w:rsidR="001F4674" w:rsidSect="001F46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674"/>
    <w:rsid w:val="0013225F"/>
    <w:rsid w:val="001F4674"/>
    <w:rsid w:val="0024565E"/>
    <w:rsid w:val="002B1B6C"/>
    <w:rsid w:val="006E43A3"/>
    <w:rsid w:val="0080383B"/>
    <w:rsid w:val="008B1353"/>
    <w:rsid w:val="00952FE1"/>
    <w:rsid w:val="0095546E"/>
    <w:rsid w:val="00997058"/>
    <w:rsid w:val="009C15B0"/>
    <w:rsid w:val="00A1357A"/>
    <w:rsid w:val="00AE2958"/>
    <w:rsid w:val="00AE694F"/>
    <w:rsid w:val="00D123D1"/>
    <w:rsid w:val="00DB6469"/>
    <w:rsid w:val="00EB3269"/>
    <w:rsid w:val="00ED16CF"/>
    <w:rsid w:val="00F713EE"/>
    <w:rsid w:val="00F90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4FD46"/>
  <w15:chartTrackingRefBased/>
  <w15:docId w15:val="{E8B6D8CE-3246-42C4-A9F9-428AAD98E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674"/>
    <w:pPr>
      <w:spacing w:before="120" w:after="240" w:line="240" w:lineRule="auto"/>
    </w:pPr>
    <w:rPr>
      <w:rFonts w:ascii="Times New Roman" w:hAnsi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674"/>
    <w:pPr>
      <w:spacing w:after="0" w:line="240" w:lineRule="auto"/>
    </w:pPr>
    <w:rPr>
      <w:rFonts w:asciiTheme="majorHAnsi" w:hAnsiTheme="majorHAns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oaib</dc:creator>
  <cp:keywords/>
  <dc:description/>
  <cp:lastModifiedBy>Farman Ali</cp:lastModifiedBy>
  <cp:revision>3</cp:revision>
  <dcterms:created xsi:type="dcterms:W3CDTF">2023-09-29T07:05:00Z</dcterms:created>
  <dcterms:modified xsi:type="dcterms:W3CDTF">2023-09-29T07:05:00Z</dcterms:modified>
</cp:coreProperties>
</file>